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7E07" w:rsidRDefault="00C25E66" w:rsidP="00457345">
      <w:pPr>
        <w:jc w:val="center"/>
      </w:pPr>
      <w:r w:rsidRPr="00C25E66">
        <w:rPr>
          <w:noProof/>
        </w:rPr>
        <w:drawing>
          <wp:inline distT="0" distB="0" distL="0" distR="0">
            <wp:extent cx="5097780" cy="6873240"/>
            <wp:effectExtent l="0" t="0" r="7620" b="3810"/>
            <wp:docPr id="1" name="Picture 1" descr="C:\Users\ljd\Desktop\submit\tasselqq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jd\Desktop\submit\tasselqq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7780" cy="6873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7345" w:rsidRPr="00457345" w:rsidRDefault="008C3D9A" w:rsidP="0045734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Additional file </w:t>
      </w:r>
      <w:r w:rsidR="00287AB4">
        <w:rPr>
          <w:rFonts w:ascii="Times New Roman" w:hAnsi="Times New Roman" w:cs="Times New Roman"/>
          <w:b/>
          <w:kern w:val="0"/>
          <w:sz w:val="24"/>
          <w:szCs w:val="24"/>
        </w:rPr>
        <w:t>10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: </w:t>
      </w:r>
      <w:r w:rsidR="00457345" w:rsidRPr="0045734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</w:t>
      </w:r>
      <w:r w:rsidR="0045734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457345" w:rsidRPr="0045734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4. </w:t>
      </w:r>
      <w:r w:rsidR="00457345" w:rsidRPr="00457345">
        <w:rPr>
          <w:rFonts w:ascii="Times New Roman" w:hAnsi="Times New Roman" w:cs="Times New Roman"/>
          <w:color w:val="000000" w:themeColor="text1"/>
          <w:sz w:val="24"/>
          <w:szCs w:val="24"/>
        </w:rPr>
        <w:t>Quantile-quantile (Q-Q) plot for black point scores in 166 wheat accessions by the mixed linear model (MLM) in Tassel v5.0. (a) Anyang 2013; (b) Anyang 2014</w:t>
      </w:r>
      <w:r w:rsidR="00457345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457345" w:rsidRPr="004573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45734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="00457345" w:rsidRPr="00457345">
        <w:rPr>
          <w:rFonts w:ascii="Times New Roman" w:hAnsi="Times New Roman" w:cs="Times New Roman"/>
          <w:color w:val="000000" w:themeColor="text1"/>
          <w:sz w:val="24"/>
          <w:szCs w:val="24"/>
        </w:rPr>
        <w:t>) Anyang 2015</w:t>
      </w:r>
      <w:r w:rsidR="00457345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457345" w:rsidRPr="004573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bookmarkStart w:id="0" w:name="_GoBack"/>
      <w:bookmarkEnd w:id="0"/>
      <w:r w:rsidR="00457345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457345" w:rsidRPr="00457345">
        <w:rPr>
          <w:rFonts w:ascii="Times New Roman" w:hAnsi="Times New Roman" w:cs="Times New Roman"/>
          <w:color w:val="000000" w:themeColor="text1"/>
          <w:sz w:val="24"/>
          <w:szCs w:val="24"/>
        </w:rPr>
        <w:t>) Suixi 2013</w:t>
      </w:r>
      <w:r w:rsidR="00457345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457345" w:rsidRPr="004573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457345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457345" w:rsidRPr="00457345">
        <w:rPr>
          <w:rFonts w:ascii="Times New Roman" w:hAnsi="Times New Roman" w:cs="Times New Roman"/>
          <w:color w:val="000000" w:themeColor="text1"/>
          <w:sz w:val="24"/>
          <w:szCs w:val="24"/>
        </w:rPr>
        <w:t>) Suixi 201</w:t>
      </w:r>
      <w:r w:rsidR="00457345">
        <w:rPr>
          <w:rFonts w:ascii="Times New Roman" w:hAnsi="Times New Roman" w:cs="Times New Roman"/>
          <w:color w:val="000000" w:themeColor="text1"/>
          <w:sz w:val="24"/>
          <w:szCs w:val="24"/>
        </w:rPr>
        <w:t>4;</w:t>
      </w:r>
      <w:r w:rsidR="00457345" w:rsidRPr="004573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457345"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="00457345" w:rsidRPr="00457345">
        <w:rPr>
          <w:rFonts w:ascii="Times New Roman" w:hAnsi="Times New Roman" w:cs="Times New Roman"/>
          <w:color w:val="000000" w:themeColor="text1"/>
          <w:sz w:val="24"/>
          <w:szCs w:val="24"/>
        </w:rPr>
        <w:t>) Best linear unbiased prediction (BLUP)</w:t>
      </w:r>
      <w:r w:rsidR="004573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57345" w:rsidRPr="00457345">
        <w:rPr>
          <w:rFonts w:ascii="Times New Roman" w:hAnsi="Times New Roman" w:cs="Times New Roman"/>
          <w:color w:val="000000" w:themeColor="text1"/>
          <w:sz w:val="24"/>
          <w:szCs w:val="24"/>
        </w:rPr>
        <w:t>values for black point scores across five environments.</w:t>
      </w:r>
    </w:p>
    <w:p w:rsidR="00457345" w:rsidRPr="008C3D9A" w:rsidRDefault="00457345" w:rsidP="00457345">
      <w:pPr>
        <w:jc w:val="left"/>
      </w:pPr>
    </w:p>
    <w:sectPr w:rsidR="00457345" w:rsidRPr="008C3D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D700A" w:rsidRDefault="003D700A" w:rsidP="003825D2">
      <w:r>
        <w:separator/>
      </w:r>
    </w:p>
  </w:endnote>
  <w:endnote w:type="continuationSeparator" w:id="0">
    <w:p w:rsidR="003D700A" w:rsidRDefault="003D700A" w:rsidP="003825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D700A" w:rsidRDefault="003D700A" w:rsidP="003825D2">
      <w:r>
        <w:separator/>
      </w:r>
    </w:p>
  </w:footnote>
  <w:footnote w:type="continuationSeparator" w:id="0">
    <w:p w:rsidR="003D700A" w:rsidRDefault="003D700A" w:rsidP="003825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5FD3"/>
    <w:rsid w:val="00287AB4"/>
    <w:rsid w:val="003825D2"/>
    <w:rsid w:val="003A7782"/>
    <w:rsid w:val="003D700A"/>
    <w:rsid w:val="00457345"/>
    <w:rsid w:val="005A5FD3"/>
    <w:rsid w:val="008C3D9A"/>
    <w:rsid w:val="009A6E3B"/>
    <w:rsid w:val="009D42BE"/>
    <w:rsid w:val="00C25E66"/>
    <w:rsid w:val="00D93F53"/>
    <w:rsid w:val="00FE6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F348D7"/>
  <w15:chartTrackingRefBased/>
  <w15:docId w15:val="{7E945E4D-D43A-46EA-ADBB-13357625C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57345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457345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3825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825D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825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825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d</dc:creator>
  <cp:keywords/>
  <dc:description/>
  <cp:lastModifiedBy>刘金栋</cp:lastModifiedBy>
  <cp:revision>10</cp:revision>
  <dcterms:created xsi:type="dcterms:W3CDTF">2017-08-25T22:29:00Z</dcterms:created>
  <dcterms:modified xsi:type="dcterms:W3CDTF">2017-10-05T09:50:00Z</dcterms:modified>
</cp:coreProperties>
</file>